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5DFE0" w14:textId="7BD63508" w:rsidR="00EF1405" w:rsidRPr="007059F5" w:rsidRDefault="00EF1405" w:rsidP="00EF1405">
      <w:pPr>
        <w:spacing w:before="0" w:after="200" w:line="276" w:lineRule="auto"/>
        <w:rPr>
          <w:rFonts w:ascii="Cambria" w:eastAsia="ＭＳ 明朝" w:hAnsi="Cambria" w:cs="Times New Roman"/>
          <w:sz w:val="22"/>
        </w:rPr>
      </w:pPr>
      <w:r>
        <w:rPr>
          <w:rFonts w:ascii="Cambria" w:eastAsia="ＭＳ 明朝" w:hAnsi="Cambria" w:cs="Times New Roman"/>
          <w:sz w:val="22"/>
          <w:lang w:eastAsia="ja-JP"/>
        </w:rPr>
        <w:t xml:space="preserve">Supplementary </w:t>
      </w:r>
      <w:r w:rsidRPr="007059F5">
        <w:rPr>
          <w:rFonts w:ascii="Cambria" w:eastAsia="ＭＳ 明朝" w:hAnsi="Cambria" w:cs="Times New Roman" w:hint="eastAsia"/>
          <w:sz w:val="22"/>
          <w:lang w:eastAsia="ja-JP"/>
        </w:rPr>
        <w:t>T</w:t>
      </w:r>
      <w:r w:rsidRPr="007059F5">
        <w:rPr>
          <w:rFonts w:ascii="Cambria" w:eastAsia="ＭＳ 明朝" w:hAnsi="Cambria" w:cs="Times New Roman"/>
          <w:sz w:val="22"/>
        </w:rPr>
        <w:t xml:space="preserve">able </w:t>
      </w:r>
      <w:r>
        <w:rPr>
          <w:rFonts w:ascii="Cambria" w:eastAsia="ＭＳ 明朝" w:hAnsi="Cambria" w:cs="Times New Roman"/>
          <w:sz w:val="22"/>
        </w:rPr>
        <w:t>1</w:t>
      </w:r>
      <w:r w:rsidRPr="007059F5">
        <w:rPr>
          <w:rFonts w:ascii="Cambria" w:eastAsia="ＭＳ 明朝" w:hAnsi="Cambria" w:cs="Times New Roman"/>
          <w:sz w:val="22"/>
        </w:rPr>
        <w:t>. Summary of thematic categories and frequency of participants expressing each view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6"/>
        <w:gridCol w:w="2850"/>
        <w:gridCol w:w="2818"/>
      </w:tblGrid>
      <w:tr w:rsidR="00EF1405" w:rsidRPr="007059F5" w14:paraId="2F3634A6" w14:textId="77777777" w:rsidTr="00592AF8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8FA7DBA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he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CB60AE1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Subcategor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ECC506C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n / Total</w:t>
            </w:r>
          </w:p>
        </w:tc>
      </w:tr>
      <w:tr w:rsidR="00EF1405" w:rsidRPr="007059F5" w14:paraId="6DF75446" w14:textId="77777777" w:rsidTr="00592AF8">
        <w:tc>
          <w:tcPr>
            <w:tcW w:w="2880" w:type="dxa"/>
            <w:tcBorders>
              <w:top w:val="single" w:sz="4" w:space="0" w:color="auto"/>
            </w:tcBorders>
          </w:tcPr>
          <w:p w14:paraId="4D8E900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heme 1: Perceptions of surplus embryo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1395B6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Life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075457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25 / 46</w:t>
            </w:r>
          </w:p>
        </w:tc>
      </w:tr>
      <w:tr w:rsidR="00EF1405" w:rsidRPr="007059F5" w14:paraId="200E6B45" w14:textId="77777777" w:rsidTr="00592AF8">
        <w:tc>
          <w:tcPr>
            <w:tcW w:w="2880" w:type="dxa"/>
          </w:tcPr>
          <w:p w14:paraId="44690468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0BDAD0B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Connection to oneself</w:t>
            </w:r>
          </w:p>
        </w:tc>
        <w:tc>
          <w:tcPr>
            <w:tcW w:w="2880" w:type="dxa"/>
          </w:tcPr>
          <w:p w14:paraId="6486BD0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9 / 46</w:t>
            </w:r>
          </w:p>
        </w:tc>
      </w:tr>
      <w:tr w:rsidR="00EF1405" w:rsidRPr="007059F5" w14:paraId="7A524BD9" w14:textId="77777777" w:rsidTr="00592AF8">
        <w:tc>
          <w:tcPr>
            <w:tcW w:w="2880" w:type="dxa"/>
          </w:tcPr>
          <w:p w14:paraId="6435F29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04A91B8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Connection to the born child</w:t>
            </w:r>
          </w:p>
        </w:tc>
        <w:tc>
          <w:tcPr>
            <w:tcW w:w="2880" w:type="dxa"/>
          </w:tcPr>
          <w:p w14:paraId="669196C7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2 / 46</w:t>
            </w:r>
          </w:p>
        </w:tc>
      </w:tr>
      <w:tr w:rsidR="00EF1405" w:rsidRPr="007059F5" w14:paraId="3856F6A8" w14:textId="77777777" w:rsidTr="00592AF8">
        <w:tc>
          <w:tcPr>
            <w:tcW w:w="2880" w:type="dxa"/>
          </w:tcPr>
          <w:p w14:paraId="4234B1D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7A96DE5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Egg/cell</w:t>
            </w:r>
          </w:p>
        </w:tc>
        <w:tc>
          <w:tcPr>
            <w:tcW w:w="2880" w:type="dxa"/>
          </w:tcPr>
          <w:p w14:paraId="08DD998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2 / 46</w:t>
            </w:r>
          </w:p>
        </w:tc>
      </w:tr>
      <w:tr w:rsidR="00EF1405" w:rsidRPr="007059F5" w14:paraId="53A67370" w14:textId="77777777" w:rsidTr="00592AF8">
        <w:tc>
          <w:tcPr>
            <w:tcW w:w="2880" w:type="dxa"/>
          </w:tcPr>
          <w:p w14:paraId="7B414A1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heme 2: Decisions on embryo dispositions</w:t>
            </w:r>
          </w:p>
        </w:tc>
        <w:tc>
          <w:tcPr>
            <w:tcW w:w="2880" w:type="dxa"/>
          </w:tcPr>
          <w:p w14:paraId="12C55ED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Discard</w:t>
            </w:r>
          </w:p>
        </w:tc>
        <w:tc>
          <w:tcPr>
            <w:tcW w:w="2880" w:type="dxa"/>
          </w:tcPr>
          <w:p w14:paraId="38D4B81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8 / 46</w:t>
            </w:r>
          </w:p>
        </w:tc>
      </w:tr>
      <w:tr w:rsidR="00EF1405" w:rsidRPr="007059F5" w14:paraId="6678620E" w14:textId="77777777" w:rsidTr="00592AF8">
        <w:tc>
          <w:tcPr>
            <w:tcW w:w="2880" w:type="dxa"/>
          </w:tcPr>
          <w:p w14:paraId="33A774E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3A3D1E0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  Gave up second child</w:t>
            </w:r>
          </w:p>
        </w:tc>
        <w:tc>
          <w:tcPr>
            <w:tcW w:w="2880" w:type="dxa"/>
          </w:tcPr>
          <w:p w14:paraId="55B6F24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6 / 8</w:t>
            </w:r>
          </w:p>
        </w:tc>
      </w:tr>
      <w:tr w:rsidR="00EF1405" w:rsidRPr="007059F5" w14:paraId="340B2ACB" w14:textId="77777777" w:rsidTr="00592AF8">
        <w:tc>
          <w:tcPr>
            <w:tcW w:w="2880" w:type="dxa"/>
          </w:tcPr>
          <w:p w14:paraId="3356A70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1E5184C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  Financial reason</w:t>
            </w:r>
          </w:p>
        </w:tc>
        <w:tc>
          <w:tcPr>
            <w:tcW w:w="2880" w:type="dxa"/>
          </w:tcPr>
          <w:p w14:paraId="385F1DE8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6 / 8</w:t>
            </w:r>
          </w:p>
        </w:tc>
      </w:tr>
      <w:tr w:rsidR="00EF1405" w:rsidRPr="007059F5" w14:paraId="3A55F116" w14:textId="77777777" w:rsidTr="00592AF8">
        <w:tc>
          <w:tcPr>
            <w:tcW w:w="2880" w:type="dxa"/>
          </w:tcPr>
          <w:p w14:paraId="2B757B99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55136BD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Continue cryopreservation</w:t>
            </w:r>
          </w:p>
        </w:tc>
        <w:tc>
          <w:tcPr>
            <w:tcW w:w="2880" w:type="dxa"/>
          </w:tcPr>
          <w:p w14:paraId="651D912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37 / 46</w:t>
            </w:r>
          </w:p>
        </w:tc>
      </w:tr>
      <w:tr w:rsidR="00EF1405" w:rsidRPr="007059F5" w14:paraId="169F8304" w14:textId="77777777" w:rsidTr="00592AF8">
        <w:tc>
          <w:tcPr>
            <w:tcW w:w="2880" w:type="dxa"/>
          </w:tcPr>
          <w:p w14:paraId="0E0EBF1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66C6D1D7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  Because important</w:t>
            </w:r>
          </w:p>
        </w:tc>
        <w:tc>
          <w:tcPr>
            <w:tcW w:w="2880" w:type="dxa"/>
          </w:tcPr>
          <w:p w14:paraId="746D0D2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4 / 37</w:t>
            </w:r>
          </w:p>
        </w:tc>
      </w:tr>
      <w:tr w:rsidR="00EF1405" w:rsidRPr="007059F5" w14:paraId="27DF66C5" w14:textId="77777777" w:rsidTr="00592AF8">
        <w:tc>
          <w:tcPr>
            <w:tcW w:w="2880" w:type="dxa"/>
          </w:tcPr>
          <w:p w14:paraId="0071FA1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2F94CCD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  Because wasteful</w:t>
            </w:r>
          </w:p>
        </w:tc>
        <w:tc>
          <w:tcPr>
            <w:tcW w:w="2880" w:type="dxa"/>
          </w:tcPr>
          <w:p w14:paraId="7A83A86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4 / 37</w:t>
            </w:r>
          </w:p>
        </w:tc>
      </w:tr>
      <w:tr w:rsidR="00EF1405" w:rsidRPr="007059F5" w14:paraId="22D58E6A" w14:textId="77777777" w:rsidTr="00592AF8">
        <w:tc>
          <w:tcPr>
            <w:tcW w:w="2880" w:type="dxa"/>
          </w:tcPr>
          <w:p w14:paraId="40766769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196A0AC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  For the time being</w:t>
            </w:r>
          </w:p>
        </w:tc>
        <w:tc>
          <w:tcPr>
            <w:tcW w:w="2880" w:type="dxa"/>
          </w:tcPr>
          <w:p w14:paraId="142D2448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7 / 37</w:t>
            </w:r>
          </w:p>
        </w:tc>
      </w:tr>
      <w:tr w:rsidR="00EF1405" w:rsidRPr="007059F5" w14:paraId="1689F4D5" w14:textId="77777777" w:rsidTr="00592AF8">
        <w:tc>
          <w:tcPr>
            <w:tcW w:w="2880" w:type="dxa"/>
          </w:tcPr>
          <w:p w14:paraId="75C52B15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 xml:space="preserve">Theme 3: 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>Attitudes Toward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br/>
              <w:t>Embryo Donation</w:t>
            </w:r>
          </w:p>
        </w:tc>
        <w:tc>
          <w:tcPr>
            <w:tcW w:w="2880" w:type="dxa"/>
          </w:tcPr>
          <w:p w14:paraId="2812B5C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o research – agree</w:t>
            </w:r>
          </w:p>
        </w:tc>
        <w:tc>
          <w:tcPr>
            <w:tcW w:w="2880" w:type="dxa"/>
          </w:tcPr>
          <w:p w14:paraId="70D42B31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36 / 46</w:t>
            </w:r>
          </w:p>
        </w:tc>
      </w:tr>
      <w:tr w:rsidR="00EF1405" w:rsidRPr="007059F5" w14:paraId="48589838" w14:textId="77777777" w:rsidTr="00592AF8">
        <w:tc>
          <w:tcPr>
            <w:tcW w:w="2880" w:type="dxa"/>
          </w:tcPr>
          <w:p w14:paraId="458256E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344DFA92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o research – disagree</w:t>
            </w:r>
          </w:p>
        </w:tc>
        <w:tc>
          <w:tcPr>
            <w:tcW w:w="2880" w:type="dxa"/>
          </w:tcPr>
          <w:p w14:paraId="2E92948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6 / 46</w:t>
            </w:r>
          </w:p>
        </w:tc>
      </w:tr>
      <w:tr w:rsidR="00EF1405" w:rsidRPr="007059F5" w14:paraId="552A45C3" w14:textId="77777777" w:rsidTr="00592AF8">
        <w:tc>
          <w:tcPr>
            <w:tcW w:w="2880" w:type="dxa"/>
          </w:tcPr>
          <w:p w14:paraId="09D4776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36F4B8A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o others – agree</w:t>
            </w:r>
          </w:p>
        </w:tc>
        <w:tc>
          <w:tcPr>
            <w:tcW w:w="2880" w:type="dxa"/>
          </w:tcPr>
          <w:p w14:paraId="655DA90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8 / 46</w:t>
            </w:r>
          </w:p>
        </w:tc>
      </w:tr>
      <w:tr w:rsidR="00EF1405" w:rsidRPr="007059F5" w14:paraId="08512F09" w14:textId="77777777" w:rsidTr="00592AF8">
        <w:tc>
          <w:tcPr>
            <w:tcW w:w="2880" w:type="dxa"/>
          </w:tcPr>
          <w:p w14:paraId="51C329F9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472E1105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o others – disagree</w:t>
            </w:r>
          </w:p>
        </w:tc>
        <w:tc>
          <w:tcPr>
            <w:tcW w:w="2880" w:type="dxa"/>
          </w:tcPr>
          <w:p w14:paraId="4D4FC54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23 / 46</w:t>
            </w:r>
          </w:p>
        </w:tc>
      </w:tr>
      <w:tr w:rsidR="00EF1405" w:rsidRPr="007059F5" w14:paraId="1D198A39" w14:textId="77777777" w:rsidTr="00592AF8">
        <w:tc>
          <w:tcPr>
            <w:tcW w:w="2880" w:type="dxa"/>
          </w:tcPr>
          <w:p w14:paraId="2D861CC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lastRenderedPageBreak/>
              <w:t xml:space="preserve">Theme 4: 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>Views on Ceremonial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br/>
              <w:t xml:space="preserve"> Practices</w:t>
            </w:r>
          </w:p>
        </w:tc>
        <w:tc>
          <w:tcPr>
            <w:tcW w:w="2880" w:type="dxa"/>
          </w:tcPr>
          <w:p w14:paraId="0D09B93C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>Desire for a Memorial</w:t>
            </w:r>
          </w:p>
        </w:tc>
        <w:tc>
          <w:tcPr>
            <w:tcW w:w="2880" w:type="dxa"/>
          </w:tcPr>
          <w:p w14:paraId="4913F13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8 / 46</w:t>
            </w:r>
          </w:p>
        </w:tc>
      </w:tr>
      <w:tr w:rsidR="00EF1405" w:rsidRPr="007059F5" w14:paraId="35CF73E4" w14:textId="77777777" w:rsidTr="00592AF8">
        <w:tc>
          <w:tcPr>
            <w:tcW w:w="2880" w:type="dxa"/>
          </w:tcPr>
          <w:p w14:paraId="77D86BD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44AF2892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aking the embryo home – agree</w:t>
            </w:r>
          </w:p>
        </w:tc>
        <w:tc>
          <w:tcPr>
            <w:tcW w:w="2880" w:type="dxa"/>
          </w:tcPr>
          <w:p w14:paraId="0EB44BD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9 / 46</w:t>
            </w:r>
          </w:p>
        </w:tc>
      </w:tr>
      <w:tr w:rsidR="00EF1405" w:rsidRPr="007059F5" w14:paraId="61387814" w14:textId="77777777" w:rsidTr="00592AF8">
        <w:tc>
          <w:tcPr>
            <w:tcW w:w="2880" w:type="dxa"/>
          </w:tcPr>
          <w:p w14:paraId="729DCF69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2B2AEA5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aking the embryo home – disagree</w:t>
            </w:r>
          </w:p>
        </w:tc>
        <w:tc>
          <w:tcPr>
            <w:tcW w:w="2880" w:type="dxa"/>
          </w:tcPr>
          <w:p w14:paraId="286C63AC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28 / 46</w:t>
            </w:r>
          </w:p>
        </w:tc>
      </w:tr>
      <w:tr w:rsidR="00EF1405" w:rsidRPr="007059F5" w14:paraId="544B6D96" w14:textId="77777777" w:rsidTr="00592AF8">
        <w:tc>
          <w:tcPr>
            <w:tcW w:w="2880" w:type="dxa"/>
          </w:tcPr>
          <w:p w14:paraId="4E6372C1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583627A2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>Compassionate Transfer</w:t>
            </w:r>
            <w:r w:rsidRPr="007059F5">
              <w:rPr>
                <w:rFonts w:ascii="Cambria" w:eastAsia="ＭＳ 明朝" w:hAnsi="Cambria" w:cs="Times New Roman"/>
                <w:sz w:val="22"/>
              </w:rPr>
              <w:t xml:space="preserve"> – agree</w:t>
            </w:r>
          </w:p>
        </w:tc>
        <w:tc>
          <w:tcPr>
            <w:tcW w:w="2880" w:type="dxa"/>
          </w:tcPr>
          <w:p w14:paraId="309B63A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4 / 46</w:t>
            </w:r>
          </w:p>
        </w:tc>
      </w:tr>
      <w:tr w:rsidR="00EF1405" w:rsidRPr="007059F5" w14:paraId="4BD8A5EE" w14:textId="77777777" w:rsidTr="00592AF8">
        <w:tc>
          <w:tcPr>
            <w:tcW w:w="2880" w:type="dxa"/>
          </w:tcPr>
          <w:p w14:paraId="6CB804D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6A9F3EF1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>Compassionate Transfer</w:t>
            </w:r>
            <w:r w:rsidRPr="007059F5">
              <w:rPr>
                <w:rFonts w:ascii="Cambria" w:eastAsia="ＭＳ 明朝" w:hAnsi="Cambria" w:cs="Times New Roman"/>
                <w:sz w:val="22"/>
              </w:rPr>
              <w:t xml:space="preserve"> – disagree</w:t>
            </w:r>
          </w:p>
        </w:tc>
        <w:tc>
          <w:tcPr>
            <w:tcW w:w="2880" w:type="dxa"/>
          </w:tcPr>
          <w:p w14:paraId="7A3E8747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2 / 46</w:t>
            </w:r>
          </w:p>
        </w:tc>
      </w:tr>
      <w:tr w:rsidR="00EF1405" w:rsidRPr="007059F5" w14:paraId="66969AA3" w14:textId="77777777" w:rsidTr="00592AF8">
        <w:tc>
          <w:tcPr>
            <w:tcW w:w="2880" w:type="dxa"/>
          </w:tcPr>
          <w:p w14:paraId="51626E1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 xml:space="preserve">Theme 5: 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t xml:space="preserve">Infertility and </w:t>
            </w:r>
            <w:r w:rsidRPr="007059F5">
              <w:rPr>
                <w:rFonts w:ascii="Cambria" w:eastAsia="ＭＳ 明朝" w:hAnsi="Cambria" w:cs="Times New Roman"/>
                <w:sz w:val="22"/>
                <w:szCs w:val="24"/>
              </w:rPr>
              <w:br/>
              <w:t>Self-Perception</w:t>
            </w:r>
          </w:p>
        </w:tc>
        <w:tc>
          <w:tcPr>
            <w:tcW w:w="2880" w:type="dxa"/>
          </w:tcPr>
          <w:p w14:paraId="4826E90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Male factor</w:t>
            </w:r>
          </w:p>
        </w:tc>
        <w:tc>
          <w:tcPr>
            <w:tcW w:w="2880" w:type="dxa"/>
          </w:tcPr>
          <w:p w14:paraId="17C7C9D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8 / 46</w:t>
            </w:r>
          </w:p>
        </w:tc>
      </w:tr>
      <w:tr w:rsidR="00EF1405" w:rsidRPr="007059F5" w14:paraId="3ED5B71B" w14:textId="77777777" w:rsidTr="00592AF8">
        <w:tc>
          <w:tcPr>
            <w:tcW w:w="2880" w:type="dxa"/>
          </w:tcPr>
          <w:p w14:paraId="3AB74A2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24A4024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Female factor</w:t>
            </w:r>
          </w:p>
        </w:tc>
        <w:tc>
          <w:tcPr>
            <w:tcW w:w="2880" w:type="dxa"/>
          </w:tcPr>
          <w:p w14:paraId="42F7FDF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4 / 46</w:t>
            </w:r>
          </w:p>
        </w:tc>
      </w:tr>
      <w:tr w:rsidR="00EF1405" w:rsidRPr="007059F5" w14:paraId="54893005" w14:textId="77777777" w:rsidTr="00592AF8">
        <w:tc>
          <w:tcPr>
            <w:tcW w:w="2880" w:type="dxa"/>
          </w:tcPr>
          <w:p w14:paraId="27DE554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1779A5A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  <w:lang w:eastAsia="ja-JP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Unexplained</w:t>
            </w:r>
          </w:p>
        </w:tc>
        <w:tc>
          <w:tcPr>
            <w:tcW w:w="2880" w:type="dxa"/>
          </w:tcPr>
          <w:p w14:paraId="30D41DD5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23 / 46</w:t>
            </w:r>
          </w:p>
        </w:tc>
      </w:tr>
      <w:tr w:rsidR="00EF1405" w:rsidRPr="007059F5" w14:paraId="16B2A8CA" w14:textId="77777777" w:rsidTr="00592AF8">
        <w:tc>
          <w:tcPr>
            <w:tcW w:w="2880" w:type="dxa"/>
          </w:tcPr>
          <w:p w14:paraId="2E04202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6F519CE7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Perceives self as infertile</w:t>
            </w:r>
          </w:p>
        </w:tc>
        <w:tc>
          <w:tcPr>
            <w:tcW w:w="2880" w:type="dxa"/>
          </w:tcPr>
          <w:p w14:paraId="28FD40F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8 / 46</w:t>
            </w:r>
          </w:p>
        </w:tc>
      </w:tr>
      <w:tr w:rsidR="00EF1405" w:rsidRPr="007059F5" w14:paraId="183F4CA4" w14:textId="77777777" w:rsidTr="00592AF8">
        <w:tc>
          <w:tcPr>
            <w:tcW w:w="2880" w:type="dxa"/>
          </w:tcPr>
          <w:p w14:paraId="5F020B6C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6C7D175B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Does not perceive self as infertile</w:t>
            </w:r>
          </w:p>
        </w:tc>
        <w:tc>
          <w:tcPr>
            <w:tcW w:w="2880" w:type="dxa"/>
          </w:tcPr>
          <w:p w14:paraId="15F5F832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4 / 46</w:t>
            </w:r>
          </w:p>
        </w:tc>
      </w:tr>
      <w:tr w:rsidR="00EF1405" w:rsidRPr="007059F5" w14:paraId="52421059" w14:textId="77777777" w:rsidTr="00592AF8">
        <w:tc>
          <w:tcPr>
            <w:tcW w:w="2880" w:type="dxa"/>
          </w:tcPr>
          <w:p w14:paraId="4F6BE514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793FFE43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Jealousy toward others</w:t>
            </w:r>
          </w:p>
        </w:tc>
        <w:tc>
          <w:tcPr>
            <w:tcW w:w="2880" w:type="dxa"/>
          </w:tcPr>
          <w:p w14:paraId="270A53EA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5 / 46</w:t>
            </w:r>
          </w:p>
        </w:tc>
      </w:tr>
      <w:tr w:rsidR="00EF1405" w:rsidRPr="007059F5" w14:paraId="58825C7A" w14:textId="77777777" w:rsidTr="00592AF8">
        <w:tc>
          <w:tcPr>
            <w:tcW w:w="2880" w:type="dxa"/>
          </w:tcPr>
          <w:p w14:paraId="4B7A0617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Theme 6: Support needs</w:t>
            </w:r>
          </w:p>
        </w:tc>
        <w:tc>
          <w:tcPr>
            <w:tcW w:w="2880" w:type="dxa"/>
          </w:tcPr>
          <w:p w14:paraId="23487F71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Interested in counseling</w:t>
            </w:r>
          </w:p>
        </w:tc>
        <w:tc>
          <w:tcPr>
            <w:tcW w:w="2880" w:type="dxa"/>
          </w:tcPr>
          <w:p w14:paraId="2F4DD8C9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3 / 46</w:t>
            </w:r>
          </w:p>
        </w:tc>
      </w:tr>
      <w:tr w:rsidR="00EF1405" w:rsidRPr="007059F5" w14:paraId="7CD621F0" w14:textId="77777777" w:rsidTr="00592AF8">
        <w:tc>
          <w:tcPr>
            <w:tcW w:w="2880" w:type="dxa"/>
          </w:tcPr>
          <w:p w14:paraId="1C229CC6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76E51358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Not interested in counseling</w:t>
            </w:r>
          </w:p>
        </w:tc>
        <w:tc>
          <w:tcPr>
            <w:tcW w:w="2880" w:type="dxa"/>
          </w:tcPr>
          <w:p w14:paraId="4D2418BE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13 / 46</w:t>
            </w:r>
          </w:p>
        </w:tc>
      </w:tr>
      <w:tr w:rsidR="00EF1405" w:rsidRPr="007059F5" w14:paraId="01A209B6" w14:textId="77777777" w:rsidTr="00592AF8">
        <w:tc>
          <w:tcPr>
            <w:tcW w:w="2880" w:type="dxa"/>
          </w:tcPr>
          <w:p w14:paraId="3DE0EA20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</w:tcPr>
          <w:p w14:paraId="7882A3D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Interview motive – to be heard</w:t>
            </w:r>
          </w:p>
        </w:tc>
        <w:tc>
          <w:tcPr>
            <w:tcW w:w="2880" w:type="dxa"/>
          </w:tcPr>
          <w:p w14:paraId="46D5581C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6 / 46</w:t>
            </w:r>
          </w:p>
        </w:tc>
      </w:tr>
      <w:tr w:rsidR="00EF1405" w:rsidRPr="007059F5" w14:paraId="688E8667" w14:textId="77777777" w:rsidTr="00592AF8">
        <w:tc>
          <w:tcPr>
            <w:tcW w:w="2880" w:type="dxa"/>
            <w:tcBorders>
              <w:bottom w:val="single" w:sz="4" w:space="0" w:color="auto"/>
            </w:tcBorders>
          </w:tcPr>
          <w:p w14:paraId="405B2EEF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52459ED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Interview motive – to help other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9A8288" w14:textId="77777777" w:rsidR="00EF1405" w:rsidRPr="007059F5" w:rsidRDefault="00EF1405" w:rsidP="00592AF8">
            <w:pPr>
              <w:spacing w:before="0" w:after="200" w:line="276" w:lineRule="auto"/>
              <w:rPr>
                <w:rFonts w:ascii="Cambria" w:eastAsia="ＭＳ 明朝" w:hAnsi="Cambria" w:cs="Times New Roman"/>
                <w:sz w:val="22"/>
              </w:rPr>
            </w:pPr>
            <w:r w:rsidRPr="007059F5">
              <w:rPr>
                <w:rFonts w:ascii="Cambria" w:eastAsia="ＭＳ 明朝" w:hAnsi="Cambria" w:cs="Times New Roman"/>
                <w:sz w:val="22"/>
              </w:rPr>
              <w:t>7 / 46</w:t>
            </w:r>
          </w:p>
        </w:tc>
      </w:tr>
    </w:tbl>
    <w:p w14:paraId="3EC705F1" w14:textId="77777777" w:rsidR="00EF1405" w:rsidRPr="007059F5" w:rsidRDefault="00EF1405" w:rsidP="00EF1405">
      <w:pPr>
        <w:spacing w:before="0" w:after="200" w:line="276" w:lineRule="auto"/>
        <w:rPr>
          <w:rFonts w:ascii="Cambria" w:eastAsia="ＭＳ 明朝" w:hAnsi="Cambria" w:cs="Times New Roman"/>
          <w:sz w:val="22"/>
        </w:rPr>
      </w:pPr>
      <w:r w:rsidRPr="007059F5">
        <w:rPr>
          <w:rFonts w:ascii="Cambria" w:eastAsia="ＭＳ 明朝" w:hAnsi="Cambria" w:cs="Times New Roman"/>
          <w:sz w:val="22"/>
        </w:rPr>
        <w:t>Note: Participants could express more than one view within each theme; therefore, totals may exceed the number of participants.</w:t>
      </w:r>
    </w:p>
    <w:p w14:paraId="45965A85" w14:textId="77777777" w:rsidR="009D313E" w:rsidRDefault="009D313E"/>
    <w:sectPr w:rsidR="009D31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05"/>
    <w:rsid w:val="00005C59"/>
    <w:rsid w:val="00013307"/>
    <w:rsid w:val="00023AD4"/>
    <w:rsid w:val="0004164D"/>
    <w:rsid w:val="000452CE"/>
    <w:rsid w:val="000472CE"/>
    <w:rsid w:val="000519F8"/>
    <w:rsid w:val="000556E5"/>
    <w:rsid w:val="00062D26"/>
    <w:rsid w:val="000741F7"/>
    <w:rsid w:val="00075140"/>
    <w:rsid w:val="00075D22"/>
    <w:rsid w:val="00076F41"/>
    <w:rsid w:val="00090B1B"/>
    <w:rsid w:val="000956B2"/>
    <w:rsid w:val="00096FC5"/>
    <w:rsid w:val="00097766"/>
    <w:rsid w:val="000A4CFC"/>
    <w:rsid w:val="000B1706"/>
    <w:rsid w:val="000D4EB8"/>
    <w:rsid w:val="000E4F9C"/>
    <w:rsid w:val="00125685"/>
    <w:rsid w:val="001346BE"/>
    <w:rsid w:val="00141842"/>
    <w:rsid w:val="00142B79"/>
    <w:rsid w:val="0014752D"/>
    <w:rsid w:val="0015439A"/>
    <w:rsid w:val="0016129E"/>
    <w:rsid w:val="00165602"/>
    <w:rsid w:val="001A7A02"/>
    <w:rsid w:val="001B2B46"/>
    <w:rsid w:val="001C122D"/>
    <w:rsid w:val="001C52EA"/>
    <w:rsid w:val="001D7193"/>
    <w:rsid w:val="001D76D9"/>
    <w:rsid w:val="001F22D7"/>
    <w:rsid w:val="001F7DB9"/>
    <w:rsid w:val="00203183"/>
    <w:rsid w:val="002045C0"/>
    <w:rsid w:val="002156FC"/>
    <w:rsid w:val="00234E7A"/>
    <w:rsid w:val="00245A77"/>
    <w:rsid w:val="00262CC3"/>
    <w:rsid w:val="0029435F"/>
    <w:rsid w:val="002B0D7C"/>
    <w:rsid w:val="002C4FC7"/>
    <w:rsid w:val="002D282F"/>
    <w:rsid w:val="002E3FE6"/>
    <w:rsid w:val="002F39B7"/>
    <w:rsid w:val="00304AF8"/>
    <w:rsid w:val="003410FE"/>
    <w:rsid w:val="00347593"/>
    <w:rsid w:val="003533FA"/>
    <w:rsid w:val="00384019"/>
    <w:rsid w:val="00396404"/>
    <w:rsid w:val="00396750"/>
    <w:rsid w:val="003B3265"/>
    <w:rsid w:val="003D4CA4"/>
    <w:rsid w:val="003D70B9"/>
    <w:rsid w:val="003D7929"/>
    <w:rsid w:val="00411C3C"/>
    <w:rsid w:val="00440BFA"/>
    <w:rsid w:val="00467300"/>
    <w:rsid w:val="00491F04"/>
    <w:rsid w:val="004B2A0D"/>
    <w:rsid w:val="004B716C"/>
    <w:rsid w:val="004D6A8D"/>
    <w:rsid w:val="00512007"/>
    <w:rsid w:val="0052083C"/>
    <w:rsid w:val="00521DB6"/>
    <w:rsid w:val="005235A7"/>
    <w:rsid w:val="00530896"/>
    <w:rsid w:val="00535C63"/>
    <w:rsid w:val="0053702F"/>
    <w:rsid w:val="00553EDA"/>
    <w:rsid w:val="00555757"/>
    <w:rsid w:val="005577DD"/>
    <w:rsid w:val="005668DC"/>
    <w:rsid w:val="00582525"/>
    <w:rsid w:val="00593ED0"/>
    <w:rsid w:val="005A4FBD"/>
    <w:rsid w:val="005C3246"/>
    <w:rsid w:val="005D5067"/>
    <w:rsid w:val="005E6C8D"/>
    <w:rsid w:val="005F344D"/>
    <w:rsid w:val="006017AE"/>
    <w:rsid w:val="00603734"/>
    <w:rsid w:val="0062135C"/>
    <w:rsid w:val="006231F8"/>
    <w:rsid w:val="00644030"/>
    <w:rsid w:val="00650CA6"/>
    <w:rsid w:val="006538A0"/>
    <w:rsid w:val="00664C21"/>
    <w:rsid w:val="00664F57"/>
    <w:rsid w:val="00671B9A"/>
    <w:rsid w:val="00673C16"/>
    <w:rsid w:val="00681520"/>
    <w:rsid w:val="006A7393"/>
    <w:rsid w:val="006B13A9"/>
    <w:rsid w:val="006B43FE"/>
    <w:rsid w:val="006F4419"/>
    <w:rsid w:val="00716F45"/>
    <w:rsid w:val="007308AD"/>
    <w:rsid w:val="00731321"/>
    <w:rsid w:val="00735382"/>
    <w:rsid w:val="00782B0F"/>
    <w:rsid w:val="00795670"/>
    <w:rsid w:val="007C4FCE"/>
    <w:rsid w:val="007F4B8A"/>
    <w:rsid w:val="00802B23"/>
    <w:rsid w:val="00830A1F"/>
    <w:rsid w:val="008333C8"/>
    <w:rsid w:val="008406B3"/>
    <w:rsid w:val="0087605A"/>
    <w:rsid w:val="00883773"/>
    <w:rsid w:val="00884CE6"/>
    <w:rsid w:val="008B0977"/>
    <w:rsid w:val="008B7BCC"/>
    <w:rsid w:val="008E7F50"/>
    <w:rsid w:val="009127FF"/>
    <w:rsid w:val="00924202"/>
    <w:rsid w:val="009B3A89"/>
    <w:rsid w:val="009B5C63"/>
    <w:rsid w:val="009D313E"/>
    <w:rsid w:val="009D408B"/>
    <w:rsid w:val="009F391B"/>
    <w:rsid w:val="00A80E20"/>
    <w:rsid w:val="00A87907"/>
    <w:rsid w:val="00AA2DFC"/>
    <w:rsid w:val="00AA2E6C"/>
    <w:rsid w:val="00AA75BA"/>
    <w:rsid w:val="00AB1583"/>
    <w:rsid w:val="00AC1BBF"/>
    <w:rsid w:val="00AD33D9"/>
    <w:rsid w:val="00AD3630"/>
    <w:rsid w:val="00AF4232"/>
    <w:rsid w:val="00AF790E"/>
    <w:rsid w:val="00B0406A"/>
    <w:rsid w:val="00B14366"/>
    <w:rsid w:val="00B31370"/>
    <w:rsid w:val="00B42CD3"/>
    <w:rsid w:val="00B57CA5"/>
    <w:rsid w:val="00BB6EB1"/>
    <w:rsid w:val="00BC0B9D"/>
    <w:rsid w:val="00BC1DDA"/>
    <w:rsid w:val="00BC5277"/>
    <w:rsid w:val="00BC6407"/>
    <w:rsid w:val="00BD2B87"/>
    <w:rsid w:val="00BD6973"/>
    <w:rsid w:val="00BF5B87"/>
    <w:rsid w:val="00C244AE"/>
    <w:rsid w:val="00C32003"/>
    <w:rsid w:val="00C33A78"/>
    <w:rsid w:val="00C959FD"/>
    <w:rsid w:val="00CB115A"/>
    <w:rsid w:val="00CC31D9"/>
    <w:rsid w:val="00CC5D6D"/>
    <w:rsid w:val="00CF35ED"/>
    <w:rsid w:val="00D16C25"/>
    <w:rsid w:val="00D218BD"/>
    <w:rsid w:val="00D5492B"/>
    <w:rsid w:val="00D62A01"/>
    <w:rsid w:val="00D72CF6"/>
    <w:rsid w:val="00D87B16"/>
    <w:rsid w:val="00DA6399"/>
    <w:rsid w:val="00E02F7C"/>
    <w:rsid w:val="00E15EFA"/>
    <w:rsid w:val="00E471A1"/>
    <w:rsid w:val="00E7584E"/>
    <w:rsid w:val="00EE7D68"/>
    <w:rsid w:val="00EF1405"/>
    <w:rsid w:val="00F9217D"/>
    <w:rsid w:val="00F958BB"/>
    <w:rsid w:val="00FD0386"/>
    <w:rsid w:val="00FD7F12"/>
    <w:rsid w:val="00FE7A30"/>
    <w:rsid w:val="00FF1799"/>
    <w:rsid w:val="00FF360C"/>
    <w:rsid w:val="00FF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053EC"/>
  <w15:chartTrackingRefBased/>
  <w15:docId w15:val="{9740C8C5-7D0D-8642-981F-C1E3C8C4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40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碕 静香</dc:creator>
  <cp:keywords/>
  <dc:description/>
  <cp:lastModifiedBy>勝碕 静香</cp:lastModifiedBy>
  <cp:revision>1</cp:revision>
  <dcterms:created xsi:type="dcterms:W3CDTF">2025-08-27T01:38:00Z</dcterms:created>
  <dcterms:modified xsi:type="dcterms:W3CDTF">2025-08-27T01:42:00Z</dcterms:modified>
</cp:coreProperties>
</file>